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3060"/>
        <w:gridCol w:w="3240"/>
        <w:gridCol w:w="1980"/>
        <w:gridCol w:w="900"/>
      </w:tblGrid>
      <w:tr w:rsidR="009F7EFD" w:rsidRPr="009D719E" w14:paraId="5576F1FD" w14:textId="77777777" w:rsidTr="00ED10DE">
        <w:tc>
          <w:tcPr>
            <w:tcW w:w="3060" w:type="dxa"/>
            <w:tcBorders>
              <w:bottom w:val="single" w:sz="4" w:space="0" w:color="auto"/>
            </w:tcBorders>
          </w:tcPr>
          <w:p w14:paraId="249200D5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1036B21D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980" w:type="dxa"/>
          </w:tcPr>
          <w:p w14:paraId="1D5BC7FF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CI)</w:t>
            </w:r>
          </w:p>
        </w:tc>
        <w:tc>
          <w:tcPr>
            <w:tcW w:w="900" w:type="dxa"/>
          </w:tcPr>
          <w:p w14:paraId="651443B9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9F7EFD" w:rsidRPr="009D719E" w14:paraId="3F1904B5" w14:textId="77777777" w:rsidTr="00ED10DE">
        <w:tc>
          <w:tcPr>
            <w:tcW w:w="9180" w:type="dxa"/>
            <w:gridSpan w:val="4"/>
            <w:tcBorders>
              <w:bottom w:val="single" w:sz="4" w:space="0" w:color="auto"/>
            </w:tcBorders>
          </w:tcPr>
          <w:p w14:paraId="4F2E5252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bset univariable Analyses:</w:t>
            </w:r>
            <w:r w:rsidRPr="009D71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br/>
              <w:t xml:space="preserve">1. Triple Negative Receptor (n=9, 5 events) </w:t>
            </w:r>
          </w:p>
        </w:tc>
      </w:tr>
      <w:tr w:rsidR="009F7EFD" w:rsidRPr="009D719E" w14:paraId="1568AE51" w14:textId="77777777" w:rsidTr="00ED10DE">
        <w:tc>
          <w:tcPr>
            <w:tcW w:w="3060" w:type="dxa"/>
            <w:tcBorders>
              <w:bottom w:val="nil"/>
              <w:right w:val="nil"/>
            </w:tcBorders>
          </w:tcPr>
          <w:p w14:paraId="3DD66354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240" w:type="dxa"/>
            <w:tcBorders>
              <w:left w:val="nil"/>
              <w:bottom w:val="nil"/>
            </w:tcBorders>
            <w:vAlign w:val="center"/>
          </w:tcPr>
          <w:p w14:paraId="64AD639B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1-unit increase 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6AD32632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1.02 (0.96, 1.08)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416D33CA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9F7EFD" w:rsidRPr="009D719E" w14:paraId="7678578F" w14:textId="77777777" w:rsidTr="00ED10DE">
        <w:tc>
          <w:tcPr>
            <w:tcW w:w="3060" w:type="dxa"/>
            <w:tcBorders>
              <w:top w:val="nil"/>
              <w:right w:val="nil"/>
            </w:tcBorders>
          </w:tcPr>
          <w:p w14:paraId="6BF41C69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</w:tcBorders>
            <w:vAlign w:val="center"/>
          </w:tcPr>
          <w:p w14:paraId="0EF2D0D3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&gt;60 vs ≤60 (ref)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1441D8B1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3.24 (0.20, 51.9)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3D22ADF5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</w:tr>
      <w:tr w:rsidR="009F7EFD" w:rsidRPr="009D719E" w14:paraId="435B4519" w14:textId="77777777" w:rsidTr="00ED10DE">
        <w:tc>
          <w:tcPr>
            <w:tcW w:w="3060" w:type="dxa"/>
            <w:tcBorders>
              <w:right w:val="nil"/>
            </w:tcBorders>
          </w:tcPr>
          <w:p w14:paraId="01C3F4B3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558F3225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White vs Black (ref)</w:t>
            </w:r>
          </w:p>
        </w:tc>
        <w:tc>
          <w:tcPr>
            <w:tcW w:w="1980" w:type="dxa"/>
            <w:vAlign w:val="center"/>
          </w:tcPr>
          <w:p w14:paraId="71839B58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31 (0.02, 4.94)</w:t>
            </w:r>
          </w:p>
        </w:tc>
        <w:tc>
          <w:tcPr>
            <w:tcW w:w="900" w:type="dxa"/>
            <w:vAlign w:val="center"/>
          </w:tcPr>
          <w:p w14:paraId="60EB7102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</w:tr>
      <w:tr w:rsidR="009F7EFD" w:rsidRPr="009D719E" w14:paraId="3DB0565A" w14:textId="77777777" w:rsidTr="00ED10DE">
        <w:tc>
          <w:tcPr>
            <w:tcW w:w="3060" w:type="dxa"/>
            <w:tcBorders>
              <w:right w:val="nil"/>
            </w:tcBorders>
          </w:tcPr>
          <w:p w14:paraId="1F76B516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280DE123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Hispanic vs </w:t>
            </w:r>
            <w:proofErr w:type="gramStart"/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on-Hispanic</w:t>
            </w:r>
            <w:proofErr w:type="gramEnd"/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1980" w:type="dxa"/>
            <w:vAlign w:val="center"/>
          </w:tcPr>
          <w:p w14:paraId="3782D4E1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29 (0.03, 2.66)</w:t>
            </w:r>
          </w:p>
        </w:tc>
        <w:tc>
          <w:tcPr>
            <w:tcW w:w="900" w:type="dxa"/>
            <w:vAlign w:val="center"/>
          </w:tcPr>
          <w:p w14:paraId="312D9B6C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</w:tr>
      <w:tr w:rsidR="009F7EFD" w:rsidRPr="009D719E" w14:paraId="29056FC0" w14:textId="77777777" w:rsidTr="00ED10DE">
        <w:tc>
          <w:tcPr>
            <w:tcW w:w="3060" w:type="dxa"/>
            <w:tcBorders>
              <w:right w:val="nil"/>
            </w:tcBorders>
          </w:tcPr>
          <w:p w14:paraId="30ED858D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Laterality 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2329374F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Left vs Right (ref)</w:t>
            </w:r>
          </w:p>
        </w:tc>
        <w:tc>
          <w:tcPr>
            <w:tcW w:w="1980" w:type="dxa"/>
            <w:vAlign w:val="center"/>
          </w:tcPr>
          <w:p w14:paraId="7F3B974E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ot Estimable</w:t>
            </w:r>
          </w:p>
        </w:tc>
        <w:tc>
          <w:tcPr>
            <w:tcW w:w="900" w:type="dxa"/>
            <w:vAlign w:val="center"/>
          </w:tcPr>
          <w:p w14:paraId="2C2881B9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9F7EFD" w:rsidRPr="009D719E" w14:paraId="724DB8CC" w14:textId="77777777" w:rsidTr="00ED10DE">
        <w:tc>
          <w:tcPr>
            <w:tcW w:w="3060" w:type="dxa"/>
            <w:tcBorders>
              <w:right w:val="nil"/>
            </w:tcBorders>
          </w:tcPr>
          <w:p w14:paraId="509CCE8C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Cancer Type </w:t>
            </w:r>
          </w:p>
          <w:p w14:paraId="2AACBABC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(n=7, 3 events)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3F848B06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80" w:type="dxa"/>
            <w:vAlign w:val="center"/>
          </w:tcPr>
          <w:p w14:paraId="5AD63F04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00" w:type="dxa"/>
            <w:vAlign w:val="center"/>
          </w:tcPr>
          <w:p w14:paraId="683C747C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F7EFD" w:rsidRPr="009D719E" w14:paraId="3A75E3D1" w14:textId="77777777" w:rsidTr="00ED10DE">
        <w:tc>
          <w:tcPr>
            <w:tcW w:w="3060" w:type="dxa"/>
            <w:tcBorders>
              <w:right w:val="nil"/>
            </w:tcBorders>
          </w:tcPr>
          <w:p w14:paraId="2AB75EB3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Chemotherapy 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57B8C4C7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80" w:type="dxa"/>
            <w:vAlign w:val="center"/>
          </w:tcPr>
          <w:p w14:paraId="6661F8A2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00" w:type="dxa"/>
            <w:vAlign w:val="center"/>
          </w:tcPr>
          <w:p w14:paraId="578C3FBC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F7EFD" w:rsidRPr="009D719E" w14:paraId="0F30F1C6" w14:textId="77777777" w:rsidTr="00ED10DE">
        <w:tc>
          <w:tcPr>
            <w:tcW w:w="3060" w:type="dxa"/>
            <w:tcBorders>
              <w:right w:val="nil"/>
            </w:tcBorders>
          </w:tcPr>
          <w:p w14:paraId="57B19E91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Multiple Chemotherapy 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541D121E" w14:textId="77777777" w:rsidR="009F7EFD" w:rsidRPr="009D719E" w:rsidRDefault="009F7EFD" w:rsidP="00ED10DE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Multiple Agents vs </w:t>
            </w:r>
          </w:p>
          <w:p w14:paraId="7A4CE2E2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one/NOS/Single Agent (ref)</w:t>
            </w:r>
          </w:p>
        </w:tc>
        <w:tc>
          <w:tcPr>
            <w:tcW w:w="1980" w:type="dxa"/>
            <w:vAlign w:val="center"/>
          </w:tcPr>
          <w:p w14:paraId="72A8FE12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66 (0.11, 4.16)</w:t>
            </w:r>
          </w:p>
        </w:tc>
        <w:tc>
          <w:tcPr>
            <w:tcW w:w="900" w:type="dxa"/>
            <w:vAlign w:val="center"/>
          </w:tcPr>
          <w:p w14:paraId="5827F00C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</w:tc>
      </w:tr>
      <w:tr w:rsidR="009F7EFD" w:rsidRPr="009D719E" w14:paraId="6789E3DD" w14:textId="77777777" w:rsidTr="00ED10DE">
        <w:tc>
          <w:tcPr>
            <w:tcW w:w="3060" w:type="dxa"/>
            <w:tcBorders>
              <w:right w:val="nil"/>
            </w:tcBorders>
          </w:tcPr>
          <w:p w14:paraId="63B8049B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Hormone Therapy 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259599AF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80" w:type="dxa"/>
            <w:vAlign w:val="center"/>
          </w:tcPr>
          <w:p w14:paraId="77358D36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00" w:type="dxa"/>
            <w:vAlign w:val="center"/>
          </w:tcPr>
          <w:p w14:paraId="5C774B20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F7EFD" w:rsidRPr="009D719E" w14:paraId="387BC3EC" w14:textId="77777777" w:rsidTr="00ED10DE">
        <w:tc>
          <w:tcPr>
            <w:tcW w:w="3060" w:type="dxa"/>
            <w:tcBorders>
              <w:right w:val="nil"/>
            </w:tcBorders>
          </w:tcPr>
          <w:p w14:paraId="2FF77BF0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Immunotherapy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445A7A2F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gramEnd"/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 vs No (ref)</w:t>
            </w:r>
          </w:p>
        </w:tc>
        <w:tc>
          <w:tcPr>
            <w:tcW w:w="1980" w:type="dxa"/>
            <w:vAlign w:val="center"/>
          </w:tcPr>
          <w:p w14:paraId="5E0E284D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1.31 (0.13, 13.55)</w:t>
            </w:r>
          </w:p>
        </w:tc>
        <w:tc>
          <w:tcPr>
            <w:tcW w:w="900" w:type="dxa"/>
            <w:vAlign w:val="center"/>
          </w:tcPr>
          <w:p w14:paraId="602CF9E6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</w:tr>
      <w:tr w:rsidR="009F7EFD" w:rsidRPr="009D719E" w14:paraId="361C2C99" w14:textId="77777777" w:rsidTr="00ED10DE">
        <w:tc>
          <w:tcPr>
            <w:tcW w:w="3060" w:type="dxa"/>
            <w:tcBorders>
              <w:right w:val="nil"/>
            </w:tcBorders>
          </w:tcPr>
          <w:p w14:paraId="7F1806A1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Tumor Size 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57C33CC8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p2 vs p1Mi/p1a/p1b/p1c (ref)</w:t>
            </w:r>
          </w:p>
        </w:tc>
        <w:tc>
          <w:tcPr>
            <w:tcW w:w="1980" w:type="dxa"/>
            <w:vAlign w:val="center"/>
          </w:tcPr>
          <w:p w14:paraId="77FFACE1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41 (0.06, 2.93)</w:t>
            </w:r>
          </w:p>
        </w:tc>
        <w:tc>
          <w:tcPr>
            <w:tcW w:w="900" w:type="dxa"/>
            <w:vAlign w:val="center"/>
          </w:tcPr>
          <w:p w14:paraId="269826FB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</w:tr>
      <w:tr w:rsidR="009F7EFD" w:rsidRPr="009D719E" w14:paraId="645979F3" w14:textId="77777777" w:rsidTr="00ED10DE">
        <w:tc>
          <w:tcPr>
            <w:tcW w:w="3060" w:type="dxa"/>
            <w:tcBorders>
              <w:bottom w:val="single" w:sz="4" w:space="0" w:color="auto"/>
              <w:right w:val="nil"/>
            </w:tcBorders>
          </w:tcPr>
          <w:p w14:paraId="71E7B302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Surgical Pathological Stage</w:t>
            </w:r>
          </w:p>
        </w:tc>
        <w:tc>
          <w:tcPr>
            <w:tcW w:w="3240" w:type="dxa"/>
            <w:tcBorders>
              <w:left w:val="nil"/>
              <w:bottom w:val="single" w:sz="4" w:space="0" w:color="auto"/>
            </w:tcBorders>
            <w:vAlign w:val="center"/>
          </w:tcPr>
          <w:p w14:paraId="60CB543A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2a/2b vs 1a/1b/1c (ref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36B22B0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41 (0.06, 2.93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01EB02C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</w:tr>
      <w:tr w:rsidR="009F7EFD" w:rsidRPr="009D719E" w14:paraId="0FA05876" w14:textId="77777777" w:rsidTr="00ED10DE">
        <w:tc>
          <w:tcPr>
            <w:tcW w:w="3060" w:type="dxa"/>
            <w:tcBorders>
              <w:bottom w:val="nil"/>
              <w:right w:val="nil"/>
            </w:tcBorders>
          </w:tcPr>
          <w:p w14:paraId="57A843C1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PMRT </w:t>
            </w:r>
          </w:p>
        </w:tc>
        <w:tc>
          <w:tcPr>
            <w:tcW w:w="3240" w:type="dxa"/>
            <w:tcBorders>
              <w:left w:val="nil"/>
              <w:bottom w:val="nil"/>
            </w:tcBorders>
            <w:vAlign w:val="center"/>
          </w:tcPr>
          <w:p w14:paraId="6D3C3334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gramEnd"/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 vs No (ref)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398547E7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2.68 (0.23, 31.22)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4924460E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</w:tr>
      <w:tr w:rsidR="009F7EFD" w:rsidRPr="009D719E" w14:paraId="34F633FD" w14:textId="77777777" w:rsidTr="00ED10DE">
        <w:tc>
          <w:tcPr>
            <w:tcW w:w="3060" w:type="dxa"/>
            <w:tcBorders>
              <w:right w:val="nil"/>
            </w:tcBorders>
          </w:tcPr>
          <w:p w14:paraId="156E6463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Number of Positive Lymph Nodes  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470DE250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2-3 vs 1 (ref)</w:t>
            </w:r>
          </w:p>
        </w:tc>
        <w:tc>
          <w:tcPr>
            <w:tcW w:w="1980" w:type="dxa"/>
            <w:vAlign w:val="center"/>
          </w:tcPr>
          <w:p w14:paraId="7AAFE150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1.31 (0.13, 13.55)</w:t>
            </w:r>
          </w:p>
        </w:tc>
        <w:tc>
          <w:tcPr>
            <w:tcW w:w="900" w:type="dxa"/>
            <w:vAlign w:val="center"/>
          </w:tcPr>
          <w:p w14:paraId="4863BA7D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</w:tr>
      <w:tr w:rsidR="009F7EFD" w:rsidRPr="009D719E" w14:paraId="2B79B95A" w14:textId="77777777" w:rsidTr="00ED10DE">
        <w:tc>
          <w:tcPr>
            <w:tcW w:w="3060" w:type="dxa"/>
            <w:tcBorders>
              <w:bottom w:val="single" w:sz="4" w:space="0" w:color="auto"/>
              <w:right w:val="nil"/>
            </w:tcBorders>
          </w:tcPr>
          <w:p w14:paraId="64353DEF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Recurrence Occurred</w:t>
            </w:r>
          </w:p>
        </w:tc>
        <w:tc>
          <w:tcPr>
            <w:tcW w:w="3240" w:type="dxa"/>
            <w:tcBorders>
              <w:left w:val="nil"/>
              <w:bottom w:val="single" w:sz="4" w:space="0" w:color="auto"/>
            </w:tcBorders>
            <w:vAlign w:val="center"/>
          </w:tcPr>
          <w:p w14:paraId="6995EF89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gramEnd"/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 vs No (ref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38134252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2.82 (0.31, 25.9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5E41EAD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</w:tr>
      <w:tr w:rsidR="009F7EFD" w:rsidRPr="009D719E" w14:paraId="7F26CAFF" w14:textId="77777777" w:rsidTr="00ED10DE">
        <w:tc>
          <w:tcPr>
            <w:tcW w:w="3060" w:type="dxa"/>
            <w:tcBorders>
              <w:bottom w:val="nil"/>
              <w:right w:val="nil"/>
            </w:tcBorders>
          </w:tcPr>
          <w:p w14:paraId="77C877C0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Recurrence Type</w:t>
            </w:r>
          </w:p>
        </w:tc>
        <w:tc>
          <w:tcPr>
            <w:tcW w:w="3240" w:type="dxa"/>
            <w:tcBorders>
              <w:left w:val="nil"/>
              <w:bottom w:val="nil"/>
            </w:tcBorders>
            <w:vAlign w:val="center"/>
          </w:tcPr>
          <w:p w14:paraId="60A6FA95" w14:textId="77777777" w:rsidR="009F7EFD" w:rsidRPr="009D719E" w:rsidRDefault="009F7EFD" w:rsidP="00ED10DE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  <w:r w:rsidRPr="009D719E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/</w:t>
            </w: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Nodal vs </w:t>
            </w:r>
          </w:p>
          <w:p w14:paraId="00E80D4F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o Recurrence (ref)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615347BE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2.63 (0.14, 47.91)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52F43F22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</w:tr>
      <w:tr w:rsidR="009F7EFD" w:rsidRPr="009D719E" w14:paraId="0F4774E6" w14:textId="77777777" w:rsidTr="00ED10DE">
        <w:tc>
          <w:tcPr>
            <w:tcW w:w="3060" w:type="dxa"/>
            <w:tcBorders>
              <w:top w:val="nil"/>
              <w:right w:val="nil"/>
            </w:tcBorders>
          </w:tcPr>
          <w:p w14:paraId="0E469C10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</w:tcBorders>
            <w:vAlign w:val="center"/>
          </w:tcPr>
          <w:p w14:paraId="45DDDC37" w14:textId="77777777" w:rsidR="009F7EFD" w:rsidRPr="009D719E" w:rsidRDefault="009F7EFD" w:rsidP="00ED10DE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Systemic vs </w:t>
            </w:r>
          </w:p>
          <w:p w14:paraId="6B5611FB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o Recurrence (ref)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5FFCA884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2.88 (0.30, 28.07)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7AD9C42A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</w:tr>
      <w:tr w:rsidR="009F7EFD" w:rsidRPr="009D719E" w14:paraId="48536BF0" w14:textId="77777777" w:rsidTr="00ED10DE">
        <w:tc>
          <w:tcPr>
            <w:tcW w:w="9180" w:type="dxa"/>
            <w:gridSpan w:val="4"/>
            <w:tcBorders>
              <w:bottom w:val="single" w:sz="4" w:space="0" w:color="auto"/>
            </w:tcBorders>
          </w:tcPr>
          <w:p w14:paraId="435C55C6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2. </w:t>
            </w:r>
            <w:r w:rsidRPr="009D719E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4"/>
                <w:szCs w:val="24"/>
                <w:lang w:eastAsia="ko-KR"/>
              </w:rPr>
              <w:t>Non-</w:t>
            </w:r>
            <w:r w:rsidRPr="009D71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riple Negative Receptor (n=45, 7 events)</w:t>
            </w:r>
          </w:p>
        </w:tc>
      </w:tr>
      <w:tr w:rsidR="009F7EFD" w:rsidRPr="009D719E" w14:paraId="7483ADCC" w14:textId="77777777" w:rsidTr="00ED10DE">
        <w:tc>
          <w:tcPr>
            <w:tcW w:w="3060" w:type="dxa"/>
            <w:tcBorders>
              <w:bottom w:val="nil"/>
              <w:right w:val="nil"/>
            </w:tcBorders>
          </w:tcPr>
          <w:p w14:paraId="4360BC51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240" w:type="dxa"/>
            <w:tcBorders>
              <w:left w:val="nil"/>
              <w:bottom w:val="nil"/>
            </w:tcBorders>
            <w:vAlign w:val="center"/>
          </w:tcPr>
          <w:p w14:paraId="71253901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1-unit increase 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3C08C370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1.14 (1.01, 1.29)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373E8511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9</w:t>
            </w:r>
          </w:p>
        </w:tc>
      </w:tr>
      <w:tr w:rsidR="009F7EFD" w:rsidRPr="009D719E" w14:paraId="06DBE850" w14:textId="77777777" w:rsidTr="00ED10DE">
        <w:tc>
          <w:tcPr>
            <w:tcW w:w="3060" w:type="dxa"/>
            <w:tcBorders>
              <w:top w:val="nil"/>
              <w:right w:val="nil"/>
            </w:tcBorders>
          </w:tcPr>
          <w:p w14:paraId="7AAF5607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</w:tcBorders>
            <w:vAlign w:val="center"/>
          </w:tcPr>
          <w:p w14:paraId="3384528A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&gt;60 vs ≤60 (ref)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765F45AE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2.59 (0.58, 11.65)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40012457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9F7EFD" w:rsidRPr="009D719E" w14:paraId="4182F672" w14:textId="77777777" w:rsidTr="00ED10DE">
        <w:tc>
          <w:tcPr>
            <w:tcW w:w="3060" w:type="dxa"/>
            <w:tcBorders>
              <w:right w:val="nil"/>
            </w:tcBorders>
          </w:tcPr>
          <w:p w14:paraId="3D6BFC36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72B77177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White vs Black (ref)</w:t>
            </w:r>
          </w:p>
        </w:tc>
        <w:tc>
          <w:tcPr>
            <w:tcW w:w="1980" w:type="dxa"/>
            <w:vAlign w:val="center"/>
          </w:tcPr>
          <w:p w14:paraId="0288D7DF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ot Estimable</w:t>
            </w:r>
          </w:p>
        </w:tc>
        <w:tc>
          <w:tcPr>
            <w:tcW w:w="900" w:type="dxa"/>
            <w:vAlign w:val="center"/>
          </w:tcPr>
          <w:p w14:paraId="56CE403B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9F7EFD" w:rsidRPr="009D719E" w14:paraId="66CB09A2" w14:textId="77777777" w:rsidTr="00ED10DE">
        <w:tc>
          <w:tcPr>
            <w:tcW w:w="3060" w:type="dxa"/>
            <w:tcBorders>
              <w:right w:val="nil"/>
            </w:tcBorders>
          </w:tcPr>
          <w:p w14:paraId="58354A2E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0F6BAD97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Hispanic vs </w:t>
            </w:r>
            <w:proofErr w:type="gramStart"/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on-Hispanic</w:t>
            </w:r>
            <w:proofErr w:type="gramEnd"/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1980" w:type="dxa"/>
            <w:vAlign w:val="center"/>
          </w:tcPr>
          <w:p w14:paraId="30EF3C65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1.76 (0.39, 7.88)</w:t>
            </w:r>
          </w:p>
        </w:tc>
        <w:tc>
          <w:tcPr>
            <w:tcW w:w="900" w:type="dxa"/>
            <w:vAlign w:val="center"/>
          </w:tcPr>
          <w:p w14:paraId="64ECAD8E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</w:tr>
      <w:tr w:rsidR="009F7EFD" w:rsidRPr="009D719E" w14:paraId="31336C3F" w14:textId="77777777" w:rsidTr="00ED10DE">
        <w:tc>
          <w:tcPr>
            <w:tcW w:w="3060" w:type="dxa"/>
            <w:tcBorders>
              <w:right w:val="nil"/>
            </w:tcBorders>
          </w:tcPr>
          <w:p w14:paraId="163D7F05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Laterality </w:t>
            </w:r>
          </w:p>
          <w:p w14:paraId="503E9D43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(n=44, 7 events)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0D23E0E5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Left vs Right (ref)</w:t>
            </w:r>
          </w:p>
        </w:tc>
        <w:tc>
          <w:tcPr>
            <w:tcW w:w="1980" w:type="dxa"/>
            <w:vAlign w:val="center"/>
          </w:tcPr>
          <w:p w14:paraId="34776498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67 (0.15, 3.07)</w:t>
            </w:r>
          </w:p>
        </w:tc>
        <w:tc>
          <w:tcPr>
            <w:tcW w:w="900" w:type="dxa"/>
            <w:vAlign w:val="center"/>
          </w:tcPr>
          <w:p w14:paraId="635AE5EC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9D719E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610</w:t>
            </w:r>
          </w:p>
        </w:tc>
      </w:tr>
      <w:tr w:rsidR="009F7EFD" w:rsidRPr="009D719E" w14:paraId="346DE010" w14:textId="77777777" w:rsidTr="00ED10DE">
        <w:tc>
          <w:tcPr>
            <w:tcW w:w="3060" w:type="dxa"/>
            <w:tcBorders>
              <w:right w:val="nil"/>
            </w:tcBorders>
          </w:tcPr>
          <w:p w14:paraId="1CCC7ABD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Cancer Type </w:t>
            </w:r>
          </w:p>
          <w:p w14:paraId="6B8D73EF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(n=40, 6 events)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2CA57869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ILC vs IDC (ref)</w:t>
            </w:r>
          </w:p>
        </w:tc>
        <w:tc>
          <w:tcPr>
            <w:tcW w:w="1980" w:type="dxa"/>
            <w:vAlign w:val="center"/>
          </w:tcPr>
          <w:p w14:paraId="63090CDD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1.47 (0.17, 12.64)</w:t>
            </w:r>
          </w:p>
        </w:tc>
        <w:tc>
          <w:tcPr>
            <w:tcW w:w="900" w:type="dxa"/>
            <w:vAlign w:val="center"/>
          </w:tcPr>
          <w:p w14:paraId="6D3F6761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</w:tr>
      <w:tr w:rsidR="009F7EFD" w:rsidRPr="009D719E" w14:paraId="215135C0" w14:textId="77777777" w:rsidTr="00ED10DE">
        <w:tc>
          <w:tcPr>
            <w:tcW w:w="3060" w:type="dxa"/>
            <w:tcBorders>
              <w:right w:val="nil"/>
            </w:tcBorders>
          </w:tcPr>
          <w:p w14:paraId="763987F9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Chemotherapy </w:t>
            </w:r>
          </w:p>
          <w:p w14:paraId="18224436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(n=43, 7 events)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759F7C8B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NOS/Single/Multiple vs </w:t>
            </w:r>
          </w:p>
          <w:p w14:paraId="0279D1CB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one (ref)</w:t>
            </w:r>
          </w:p>
        </w:tc>
        <w:tc>
          <w:tcPr>
            <w:tcW w:w="1980" w:type="dxa"/>
            <w:vAlign w:val="center"/>
          </w:tcPr>
          <w:p w14:paraId="1671FE70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33 (0.07, 1.50)</w:t>
            </w:r>
          </w:p>
        </w:tc>
        <w:tc>
          <w:tcPr>
            <w:tcW w:w="900" w:type="dxa"/>
            <w:vAlign w:val="center"/>
          </w:tcPr>
          <w:p w14:paraId="2E3AD02E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9F7EFD" w:rsidRPr="009D719E" w14:paraId="0402D0E5" w14:textId="77777777" w:rsidTr="00ED10DE">
        <w:tc>
          <w:tcPr>
            <w:tcW w:w="3060" w:type="dxa"/>
            <w:tcBorders>
              <w:right w:val="nil"/>
            </w:tcBorders>
          </w:tcPr>
          <w:p w14:paraId="4387D3B4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Multiple Chemotherapy (n=43, 7 events)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4CD168C5" w14:textId="77777777" w:rsidR="009F7EFD" w:rsidRPr="009D719E" w:rsidRDefault="009F7EFD" w:rsidP="00ED10DE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Multiple Agents vs </w:t>
            </w:r>
          </w:p>
          <w:p w14:paraId="18AD393E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one/NOS/Single Agent (ref)</w:t>
            </w:r>
          </w:p>
        </w:tc>
        <w:tc>
          <w:tcPr>
            <w:tcW w:w="1980" w:type="dxa"/>
            <w:vAlign w:val="center"/>
          </w:tcPr>
          <w:p w14:paraId="4879B3AC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73 (0.16, 3.29)</w:t>
            </w:r>
          </w:p>
        </w:tc>
        <w:tc>
          <w:tcPr>
            <w:tcW w:w="900" w:type="dxa"/>
            <w:vAlign w:val="center"/>
          </w:tcPr>
          <w:p w14:paraId="7FEEB781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</w:tr>
      <w:tr w:rsidR="009F7EFD" w:rsidRPr="009D719E" w14:paraId="47E06BAE" w14:textId="77777777" w:rsidTr="00ED10DE">
        <w:tc>
          <w:tcPr>
            <w:tcW w:w="3060" w:type="dxa"/>
            <w:tcBorders>
              <w:right w:val="nil"/>
            </w:tcBorders>
          </w:tcPr>
          <w:p w14:paraId="7B148C6C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Hormone Therapy </w:t>
            </w:r>
          </w:p>
          <w:p w14:paraId="5E5C0404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(n=44, 7 events)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0B13062B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gramEnd"/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 vs No (ref)</w:t>
            </w:r>
          </w:p>
        </w:tc>
        <w:tc>
          <w:tcPr>
            <w:tcW w:w="1980" w:type="dxa"/>
            <w:vAlign w:val="center"/>
          </w:tcPr>
          <w:p w14:paraId="73E044A2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12 (0.03, 0.56)</w:t>
            </w:r>
          </w:p>
        </w:tc>
        <w:tc>
          <w:tcPr>
            <w:tcW w:w="900" w:type="dxa"/>
            <w:vAlign w:val="center"/>
          </w:tcPr>
          <w:p w14:paraId="7DB5F0B6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9D71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</w:tr>
      <w:tr w:rsidR="009F7EFD" w:rsidRPr="009D719E" w14:paraId="5AB17192" w14:textId="77777777" w:rsidTr="00ED10DE">
        <w:tc>
          <w:tcPr>
            <w:tcW w:w="3060" w:type="dxa"/>
            <w:tcBorders>
              <w:right w:val="nil"/>
            </w:tcBorders>
          </w:tcPr>
          <w:p w14:paraId="078FCBE7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Immunotherapy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328E20A7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gramEnd"/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 vs No (ref)</w:t>
            </w:r>
          </w:p>
        </w:tc>
        <w:tc>
          <w:tcPr>
            <w:tcW w:w="1980" w:type="dxa"/>
            <w:vAlign w:val="center"/>
          </w:tcPr>
          <w:p w14:paraId="1187884D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ot Estimable</w:t>
            </w:r>
          </w:p>
        </w:tc>
        <w:tc>
          <w:tcPr>
            <w:tcW w:w="900" w:type="dxa"/>
            <w:vAlign w:val="center"/>
          </w:tcPr>
          <w:p w14:paraId="1784BF74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9F7EFD" w:rsidRPr="009D719E" w14:paraId="2C141613" w14:textId="77777777" w:rsidTr="00ED10DE">
        <w:tc>
          <w:tcPr>
            <w:tcW w:w="3060" w:type="dxa"/>
            <w:tcBorders>
              <w:right w:val="nil"/>
            </w:tcBorders>
          </w:tcPr>
          <w:p w14:paraId="645EE33A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Tumor Size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27400535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p2 vs p1Mi/p1a/p1b/p1c (ref)</w:t>
            </w:r>
          </w:p>
        </w:tc>
        <w:tc>
          <w:tcPr>
            <w:tcW w:w="1980" w:type="dxa"/>
            <w:vAlign w:val="center"/>
          </w:tcPr>
          <w:p w14:paraId="5E1493A0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2.34 (0.45, 12.04)</w:t>
            </w:r>
          </w:p>
        </w:tc>
        <w:tc>
          <w:tcPr>
            <w:tcW w:w="900" w:type="dxa"/>
            <w:vAlign w:val="center"/>
          </w:tcPr>
          <w:p w14:paraId="56704501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</w:tr>
      <w:tr w:rsidR="009F7EFD" w:rsidRPr="009D719E" w14:paraId="2FE10F11" w14:textId="77777777" w:rsidTr="00ED10DE">
        <w:tc>
          <w:tcPr>
            <w:tcW w:w="3060" w:type="dxa"/>
            <w:tcBorders>
              <w:bottom w:val="single" w:sz="4" w:space="0" w:color="auto"/>
              <w:right w:val="nil"/>
            </w:tcBorders>
          </w:tcPr>
          <w:p w14:paraId="199FA129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Surgical Pathological Stage</w:t>
            </w:r>
          </w:p>
        </w:tc>
        <w:tc>
          <w:tcPr>
            <w:tcW w:w="3240" w:type="dxa"/>
            <w:tcBorders>
              <w:left w:val="nil"/>
              <w:bottom w:val="single" w:sz="4" w:space="0" w:color="auto"/>
            </w:tcBorders>
            <w:vAlign w:val="center"/>
          </w:tcPr>
          <w:p w14:paraId="1BF65599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2a/2b vs 1a/1b/1c (ref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543E8ECB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2.87 (0.56, 14.7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EF8F522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</w:tr>
      <w:tr w:rsidR="009F7EFD" w:rsidRPr="009D719E" w14:paraId="5ABD25EE" w14:textId="77777777" w:rsidTr="00ED10DE">
        <w:tc>
          <w:tcPr>
            <w:tcW w:w="3060" w:type="dxa"/>
            <w:tcBorders>
              <w:bottom w:val="nil"/>
              <w:right w:val="nil"/>
            </w:tcBorders>
          </w:tcPr>
          <w:p w14:paraId="680BC070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PMRT</w:t>
            </w:r>
          </w:p>
        </w:tc>
        <w:tc>
          <w:tcPr>
            <w:tcW w:w="3240" w:type="dxa"/>
            <w:tcBorders>
              <w:left w:val="nil"/>
              <w:bottom w:val="nil"/>
            </w:tcBorders>
            <w:vAlign w:val="center"/>
          </w:tcPr>
          <w:p w14:paraId="25E26A8C" w14:textId="77777777" w:rsidR="009F7EFD" w:rsidRPr="009D719E" w:rsidRDefault="009F7EFD" w:rsidP="00ED10DE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proofErr w:type="gramStart"/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gramEnd"/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 vs No (ref)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7A1E38E0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30 (0.04, 2.46)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7478D62B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</w:tr>
      <w:tr w:rsidR="009F7EFD" w:rsidRPr="009D719E" w14:paraId="13F08711" w14:textId="77777777" w:rsidTr="00ED10DE">
        <w:tc>
          <w:tcPr>
            <w:tcW w:w="3060" w:type="dxa"/>
            <w:tcBorders>
              <w:right w:val="nil"/>
            </w:tcBorders>
          </w:tcPr>
          <w:p w14:paraId="25651479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umber of Positive Lymph Nodes (n= 40, 7 events)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14:paraId="31CF26D9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2-3 vs 1 (ref)</w:t>
            </w:r>
          </w:p>
        </w:tc>
        <w:tc>
          <w:tcPr>
            <w:tcW w:w="1980" w:type="dxa"/>
            <w:vAlign w:val="center"/>
          </w:tcPr>
          <w:p w14:paraId="731211D8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3.21 (0.71, 14.56)</w:t>
            </w:r>
          </w:p>
        </w:tc>
        <w:tc>
          <w:tcPr>
            <w:tcW w:w="900" w:type="dxa"/>
            <w:vAlign w:val="center"/>
          </w:tcPr>
          <w:p w14:paraId="17438275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</w:tr>
      <w:tr w:rsidR="009F7EFD" w:rsidRPr="009D719E" w14:paraId="504B190B" w14:textId="77777777" w:rsidTr="00ED10DE">
        <w:tc>
          <w:tcPr>
            <w:tcW w:w="3060" w:type="dxa"/>
            <w:tcBorders>
              <w:bottom w:val="single" w:sz="4" w:space="0" w:color="auto"/>
              <w:right w:val="nil"/>
            </w:tcBorders>
          </w:tcPr>
          <w:p w14:paraId="0D7A525F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currence Occurred</w:t>
            </w:r>
          </w:p>
        </w:tc>
        <w:tc>
          <w:tcPr>
            <w:tcW w:w="3240" w:type="dxa"/>
            <w:tcBorders>
              <w:left w:val="nil"/>
              <w:bottom w:val="single" w:sz="4" w:space="0" w:color="auto"/>
            </w:tcBorders>
            <w:vAlign w:val="center"/>
          </w:tcPr>
          <w:p w14:paraId="28B6CD05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gramEnd"/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 vs No (ref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07E40FBD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2.45 (0.29, 20.4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33C6DBF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</w:tr>
      <w:tr w:rsidR="009F7EFD" w:rsidRPr="009D719E" w14:paraId="72793DF6" w14:textId="77777777" w:rsidTr="00ED10DE">
        <w:tc>
          <w:tcPr>
            <w:tcW w:w="3060" w:type="dxa"/>
            <w:tcBorders>
              <w:bottom w:val="nil"/>
              <w:right w:val="nil"/>
            </w:tcBorders>
          </w:tcPr>
          <w:p w14:paraId="6C0CA0F9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Recurrence Type</w:t>
            </w:r>
          </w:p>
        </w:tc>
        <w:tc>
          <w:tcPr>
            <w:tcW w:w="3240" w:type="dxa"/>
            <w:tcBorders>
              <w:left w:val="nil"/>
              <w:bottom w:val="nil"/>
            </w:tcBorders>
            <w:vAlign w:val="center"/>
          </w:tcPr>
          <w:p w14:paraId="3B885277" w14:textId="77777777" w:rsidR="009F7EFD" w:rsidRPr="009D719E" w:rsidRDefault="009F7EFD" w:rsidP="00ED10DE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  <w:r w:rsidRPr="009D719E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/</w:t>
            </w: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Nodal vs </w:t>
            </w:r>
          </w:p>
          <w:p w14:paraId="77D0692E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o Recurrence (ref)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116014A2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4.36 (0.39, 48.18)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2E043530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9F7EFD" w:rsidRPr="009D719E" w14:paraId="4EADA50C" w14:textId="77777777" w:rsidTr="00ED10DE">
        <w:tc>
          <w:tcPr>
            <w:tcW w:w="3060" w:type="dxa"/>
            <w:tcBorders>
              <w:top w:val="nil"/>
              <w:right w:val="nil"/>
            </w:tcBorders>
          </w:tcPr>
          <w:p w14:paraId="304B0A2B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</w:tcBorders>
            <w:vAlign w:val="center"/>
          </w:tcPr>
          <w:p w14:paraId="49D1DA94" w14:textId="77777777" w:rsidR="009F7EFD" w:rsidRPr="009D719E" w:rsidRDefault="009F7EFD" w:rsidP="00ED10DE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Systemic vs </w:t>
            </w:r>
          </w:p>
          <w:p w14:paraId="12BB3A22" w14:textId="77777777" w:rsidR="009F7EFD" w:rsidRPr="009D719E" w:rsidRDefault="009F7EFD" w:rsidP="00ED10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No Recurrence (ref)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33B1E014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2.01 (0.22, 18.02)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49EE1BCF" w14:textId="77777777" w:rsidR="009F7EFD" w:rsidRPr="009D719E" w:rsidRDefault="009F7EFD" w:rsidP="00ED1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</w:tr>
      <w:tr w:rsidR="009F7EFD" w:rsidRPr="009D719E" w14:paraId="58035674" w14:textId="77777777" w:rsidTr="00ED10DE">
        <w:tc>
          <w:tcPr>
            <w:tcW w:w="9180" w:type="dxa"/>
            <w:gridSpan w:val="4"/>
          </w:tcPr>
          <w:p w14:paraId="76A196D2" w14:textId="77777777" w:rsidR="009F7EFD" w:rsidRPr="009D719E" w:rsidRDefault="009F7EFD" w:rsidP="00ED10DE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HR: Hazard Ratio assessing risk of </w:t>
            </w:r>
            <w:r w:rsidRPr="009D719E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death</w:t>
            </w:r>
            <w:r w:rsidRPr="009D719E">
              <w:rPr>
                <w:rFonts w:ascii="Times New Roman" w:hAnsi="Times New Roman" w:cs="Times New Roman"/>
                <w:sz w:val="24"/>
                <w:szCs w:val="24"/>
              </w:rPr>
              <w:t xml:space="preserve"> for 1-unit increase, or for specific category vs reference; CI: Confidence Interval; P: p-value testing HR =1 from Wald Test.</w:t>
            </w:r>
          </w:p>
          <w:p w14:paraId="3023F1D9" w14:textId="77777777" w:rsidR="009F7EFD" w:rsidRPr="009D719E" w:rsidRDefault="009F7EFD" w:rsidP="00ED10DE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9D719E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N/A: not applicable due to the small number of events in a group.</w:t>
            </w:r>
          </w:p>
          <w:p w14:paraId="6E01D989" w14:textId="77777777" w:rsidR="009F7EFD" w:rsidRPr="009D719E" w:rsidRDefault="009F7EFD" w:rsidP="00ED10DE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9D719E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  <w:lang w:eastAsia="ko-KR"/>
              </w:rPr>
              <w:t>Note:</w:t>
            </w:r>
            <w:r w:rsidRPr="009D719E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For a variable with missing value, we clarified the evaluable number of participants and events after excluding the missing values.</w:t>
            </w:r>
          </w:p>
        </w:tc>
      </w:tr>
    </w:tbl>
    <w:p w14:paraId="3AF82B7A" w14:textId="77777777" w:rsidR="00B805BE" w:rsidRDefault="00B805BE"/>
    <w:sectPr w:rsidR="00B805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EFD"/>
    <w:rsid w:val="00006F5F"/>
    <w:rsid w:val="00007AC2"/>
    <w:rsid w:val="00007C0B"/>
    <w:rsid w:val="000109AC"/>
    <w:rsid w:val="00010C50"/>
    <w:rsid w:val="00015624"/>
    <w:rsid w:val="0001610A"/>
    <w:rsid w:val="00016494"/>
    <w:rsid w:val="0001713E"/>
    <w:rsid w:val="00017411"/>
    <w:rsid w:val="00017F6B"/>
    <w:rsid w:val="00020A42"/>
    <w:rsid w:val="00022329"/>
    <w:rsid w:val="00027185"/>
    <w:rsid w:val="00027AD5"/>
    <w:rsid w:val="000303A4"/>
    <w:rsid w:val="00030D94"/>
    <w:rsid w:val="00032879"/>
    <w:rsid w:val="00040A55"/>
    <w:rsid w:val="00041E49"/>
    <w:rsid w:val="00042EAD"/>
    <w:rsid w:val="000450D2"/>
    <w:rsid w:val="00045D40"/>
    <w:rsid w:val="00046407"/>
    <w:rsid w:val="00050767"/>
    <w:rsid w:val="00051BF8"/>
    <w:rsid w:val="00052A0D"/>
    <w:rsid w:val="00054177"/>
    <w:rsid w:val="000551A9"/>
    <w:rsid w:val="000566DD"/>
    <w:rsid w:val="0005675B"/>
    <w:rsid w:val="00057490"/>
    <w:rsid w:val="000576BD"/>
    <w:rsid w:val="00060DEB"/>
    <w:rsid w:val="000623C3"/>
    <w:rsid w:val="0006311F"/>
    <w:rsid w:val="00065200"/>
    <w:rsid w:val="00081BF9"/>
    <w:rsid w:val="00086F7F"/>
    <w:rsid w:val="00090C59"/>
    <w:rsid w:val="000923C3"/>
    <w:rsid w:val="00093089"/>
    <w:rsid w:val="000932F5"/>
    <w:rsid w:val="000978FE"/>
    <w:rsid w:val="000A2833"/>
    <w:rsid w:val="000A3F40"/>
    <w:rsid w:val="000A51B4"/>
    <w:rsid w:val="000A56EA"/>
    <w:rsid w:val="000B0D1A"/>
    <w:rsid w:val="000B1AF5"/>
    <w:rsid w:val="000C05A3"/>
    <w:rsid w:val="000C27E4"/>
    <w:rsid w:val="000C5768"/>
    <w:rsid w:val="000C5C14"/>
    <w:rsid w:val="000D0042"/>
    <w:rsid w:val="000D288B"/>
    <w:rsid w:val="000D32EF"/>
    <w:rsid w:val="000D4437"/>
    <w:rsid w:val="000D5DA4"/>
    <w:rsid w:val="000D6529"/>
    <w:rsid w:val="000E140F"/>
    <w:rsid w:val="000E2D6B"/>
    <w:rsid w:val="000E2E89"/>
    <w:rsid w:val="000E3771"/>
    <w:rsid w:val="000E5CAF"/>
    <w:rsid w:val="000E6EDD"/>
    <w:rsid w:val="000F2B0F"/>
    <w:rsid w:val="000F3278"/>
    <w:rsid w:val="000F4BC9"/>
    <w:rsid w:val="000F4FB8"/>
    <w:rsid w:val="000F734C"/>
    <w:rsid w:val="000F7877"/>
    <w:rsid w:val="001039FB"/>
    <w:rsid w:val="001203F3"/>
    <w:rsid w:val="001227DC"/>
    <w:rsid w:val="00123DCD"/>
    <w:rsid w:val="00125455"/>
    <w:rsid w:val="00136302"/>
    <w:rsid w:val="00140747"/>
    <w:rsid w:val="00146C80"/>
    <w:rsid w:val="001551CF"/>
    <w:rsid w:val="00155382"/>
    <w:rsid w:val="00157134"/>
    <w:rsid w:val="001600CC"/>
    <w:rsid w:val="00161373"/>
    <w:rsid w:val="00161431"/>
    <w:rsid w:val="00161B88"/>
    <w:rsid w:val="00163A2A"/>
    <w:rsid w:val="00167E41"/>
    <w:rsid w:val="00170534"/>
    <w:rsid w:val="00177A78"/>
    <w:rsid w:val="00177F66"/>
    <w:rsid w:val="00182601"/>
    <w:rsid w:val="00182BDB"/>
    <w:rsid w:val="001834AF"/>
    <w:rsid w:val="00184843"/>
    <w:rsid w:val="00186F12"/>
    <w:rsid w:val="00187841"/>
    <w:rsid w:val="00187EAF"/>
    <w:rsid w:val="001929E0"/>
    <w:rsid w:val="00197C24"/>
    <w:rsid w:val="001A07A5"/>
    <w:rsid w:val="001A53A8"/>
    <w:rsid w:val="001A5F0B"/>
    <w:rsid w:val="001A7AB8"/>
    <w:rsid w:val="001B11B9"/>
    <w:rsid w:val="001B1F89"/>
    <w:rsid w:val="001B3798"/>
    <w:rsid w:val="001B7390"/>
    <w:rsid w:val="001C04C1"/>
    <w:rsid w:val="001C4AFA"/>
    <w:rsid w:val="001C5F6C"/>
    <w:rsid w:val="001D3BFE"/>
    <w:rsid w:val="001D64ED"/>
    <w:rsid w:val="001D742B"/>
    <w:rsid w:val="001E10B1"/>
    <w:rsid w:val="001E1A9C"/>
    <w:rsid w:val="001E3BDB"/>
    <w:rsid w:val="001E67CA"/>
    <w:rsid w:val="001E6F98"/>
    <w:rsid w:val="001F1A0B"/>
    <w:rsid w:val="001F5502"/>
    <w:rsid w:val="001F6893"/>
    <w:rsid w:val="002005BC"/>
    <w:rsid w:val="0020282C"/>
    <w:rsid w:val="0020550C"/>
    <w:rsid w:val="00205E98"/>
    <w:rsid w:val="00206085"/>
    <w:rsid w:val="00207191"/>
    <w:rsid w:val="002076AF"/>
    <w:rsid w:val="002110F8"/>
    <w:rsid w:val="00212583"/>
    <w:rsid w:val="0022301B"/>
    <w:rsid w:val="00225A39"/>
    <w:rsid w:val="00226557"/>
    <w:rsid w:val="00226660"/>
    <w:rsid w:val="00227CD1"/>
    <w:rsid w:val="00233A3A"/>
    <w:rsid w:val="00234035"/>
    <w:rsid w:val="00236D22"/>
    <w:rsid w:val="00237B8F"/>
    <w:rsid w:val="00242FBF"/>
    <w:rsid w:val="00244B1C"/>
    <w:rsid w:val="002468E9"/>
    <w:rsid w:val="00251013"/>
    <w:rsid w:val="00253555"/>
    <w:rsid w:val="002536E8"/>
    <w:rsid w:val="00253D17"/>
    <w:rsid w:val="00256A2E"/>
    <w:rsid w:val="00263E0F"/>
    <w:rsid w:val="002641D9"/>
    <w:rsid w:val="0026466E"/>
    <w:rsid w:val="002767B2"/>
    <w:rsid w:val="00277485"/>
    <w:rsid w:val="00291A7C"/>
    <w:rsid w:val="002955FB"/>
    <w:rsid w:val="002960E4"/>
    <w:rsid w:val="002979B5"/>
    <w:rsid w:val="00297EC4"/>
    <w:rsid w:val="002A0B14"/>
    <w:rsid w:val="002A0BAA"/>
    <w:rsid w:val="002A341B"/>
    <w:rsid w:val="002A3FE3"/>
    <w:rsid w:val="002A4324"/>
    <w:rsid w:val="002A494E"/>
    <w:rsid w:val="002B168E"/>
    <w:rsid w:val="002B378C"/>
    <w:rsid w:val="002C233C"/>
    <w:rsid w:val="002C2B96"/>
    <w:rsid w:val="002C4414"/>
    <w:rsid w:val="002C5BA0"/>
    <w:rsid w:val="002C7914"/>
    <w:rsid w:val="002C7DEB"/>
    <w:rsid w:val="002D27DE"/>
    <w:rsid w:val="002D4E4A"/>
    <w:rsid w:val="002D71F1"/>
    <w:rsid w:val="002D7A79"/>
    <w:rsid w:val="002E05CB"/>
    <w:rsid w:val="002E3CF7"/>
    <w:rsid w:val="002F2C6B"/>
    <w:rsid w:val="002F4BBD"/>
    <w:rsid w:val="002F7821"/>
    <w:rsid w:val="00301C8B"/>
    <w:rsid w:val="0030260A"/>
    <w:rsid w:val="00303080"/>
    <w:rsid w:val="00303F1D"/>
    <w:rsid w:val="00305F7A"/>
    <w:rsid w:val="00310E5B"/>
    <w:rsid w:val="003125BD"/>
    <w:rsid w:val="003137E9"/>
    <w:rsid w:val="00320572"/>
    <w:rsid w:val="0032159C"/>
    <w:rsid w:val="003240EC"/>
    <w:rsid w:val="003248E6"/>
    <w:rsid w:val="00324BFF"/>
    <w:rsid w:val="00326E2D"/>
    <w:rsid w:val="00327012"/>
    <w:rsid w:val="00330625"/>
    <w:rsid w:val="00330D1E"/>
    <w:rsid w:val="00332F31"/>
    <w:rsid w:val="00340BF6"/>
    <w:rsid w:val="00340D73"/>
    <w:rsid w:val="003416D6"/>
    <w:rsid w:val="00341FC5"/>
    <w:rsid w:val="0034251B"/>
    <w:rsid w:val="0034490E"/>
    <w:rsid w:val="003476A5"/>
    <w:rsid w:val="00347909"/>
    <w:rsid w:val="00356AE9"/>
    <w:rsid w:val="00360FF5"/>
    <w:rsid w:val="0036345B"/>
    <w:rsid w:val="00371231"/>
    <w:rsid w:val="00371740"/>
    <w:rsid w:val="003766B2"/>
    <w:rsid w:val="003774A6"/>
    <w:rsid w:val="00380021"/>
    <w:rsid w:val="00380109"/>
    <w:rsid w:val="00382061"/>
    <w:rsid w:val="00382A97"/>
    <w:rsid w:val="00390484"/>
    <w:rsid w:val="003905AD"/>
    <w:rsid w:val="00394CEB"/>
    <w:rsid w:val="003A040D"/>
    <w:rsid w:val="003A346C"/>
    <w:rsid w:val="003A3BD8"/>
    <w:rsid w:val="003A61FF"/>
    <w:rsid w:val="003A6E14"/>
    <w:rsid w:val="003B342E"/>
    <w:rsid w:val="003B47CF"/>
    <w:rsid w:val="003B6C8C"/>
    <w:rsid w:val="003B7608"/>
    <w:rsid w:val="003C0CDD"/>
    <w:rsid w:val="003C4313"/>
    <w:rsid w:val="003C4FF4"/>
    <w:rsid w:val="003C4FF6"/>
    <w:rsid w:val="003C724A"/>
    <w:rsid w:val="003D0E5D"/>
    <w:rsid w:val="003D3C92"/>
    <w:rsid w:val="003D5CAC"/>
    <w:rsid w:val="003D765B"/>
    <w:rsid w:val="003E0B7A"/>
    <w:rsid w:val="003E1035"/>
    <w:rsid w:val="003E19C3"/>
    <w:rsid w:val="003E3D4A"/>
    <w:rsid w:val="003E51F3"/>
    <w:rsid w:val="003F0484"/>
    <w:rsid w:val="003F08A6"/>
    <w:rsid w:val="003F2C12"/>
    <w:rsid w:val="003F3FDF"/>
    <w:rsid w:val="003F547C"/>
    <w:rsid w:val="0040399B"/>
    <w:rsid w:val="00403CD6"/>
    <w:rsid w:val="00406687"/>
    <w:rsid w:val="00407CD0"/>
    <w:rsid w:val="004104C2"/>
    <w:rsid w:val="0041200B"/>
    <w:rsid w:val="00412C49"/>
    <w:rsid w:val="0041304B"/>
    <w:rsid w:val="0041319F"/>
    <w:rsid w:val="0041504D"/>
    <w:rsid w:val="00427F0A"/>
    <w:rsid w:val="00434E04"/>
    <w:rsid w:val="00440D4B"/>
    <w:rsid w:val="0044132D"/>
    <w:rsid w:val="004417F3"/>
    <w:rsid w:val="00442C13"/>
    <w:rsid w:val="0044359E"/>
    <w:rsid w:val="00443ED5"/>
    <w:rsid w:val="00445A53"/>
    <w:rsid w:val="0044624D"/>
    <w:rsid w:val="00447944"/>
    <w:rsid w:val="00451856"/>
    <w:rsid w:val="004523CF"/>
    <w:rsid w:val="00456FAA"/>
    <w:rsid w:val="00457BC7"/>
    <w:rsid w:val="00463599"/>
    <w:rsid w:val="00464A98"/>
    <w:rsid w:val="004733E2"/>
    <w:rsid w:val="00473C2E"/>
    <w:rsid w:val="00474AC7"/>
    <w:rsid w:val="00476CD8"/>
    <w:rsid w:val="00482FAE"/>
    <w:rsid w:val="00487451"/>
    <w:rsid w:val="00487FB5"/>
    <w:rsid w:val="00490201"/>
    <w:rsid w:val="00492F6D"/>
    <w:rsid w:val="004A22B5"/>
    <w:rsid w:val="004A2A2E"/>
    <w:rsid w:val="004A7B89"/>
    <w:rsid w:val="004B4F71"/>
    <w:rsid w:val="004B6DD6"/>
    <w:rsid w:val="004B7D3E"/>
    <w:rsid w:val="004C43A5"/>
    <w:rsid w:val="004C550E"/>
    <w:rsid w:val="004D38EF"/>
    <w:rsid w:val="004E1CB8"/>
    <w:rsid w:val="004E3215"/>
    <w:rsid w:val="004E4513"/>
    <w:rsid w:val="004E6960"/>
    <w:rsid w:val="004F3592"/>
    <w:rsid w:val="004F3E58"/>
    <w:rsid w:val="004F4BA6"/>
    <w:rsid w:val="004F5E2F"/>
    <w:rsid w:val="004F6D95"/>
    <w:rsid w:val="004F7395"/>
    <w:rsid w:val="00502035"/>
    <w:rsid w:val="0050220F"/>
    <w:rsid w:val="005038E1"/>
    <w:rsid w:val="00507335"/>
    <w:rsid w:val="005140EB"/>
    <w:rsid w:val="00527585"/>
    <w:rsid w:val="00534640"/>
    <w:rsid w:val="00545172"/>
    <w:rsid w:val="005476AA"/>
    <w:rsid w:val="00550146"/>
    <w:rsid w:val="005512A9"/>
    <w:rsid w:val="00555D99"/>
    <w:rsid w:val="00560BCD"/>
    <w:rsid w:val="00564FE9"/>
    <w:rsid w:val="00567EA9"/>
    <w:rsid w:val="0057157D"/>
    <w:rsid w:val="00574D7C"/>
    <w:rsid w:val="005765EA"/>
    <w:rsid w:val="005805C8"/>
    <w:rsid w:val="00592B39"/>
    <w:rsid w:val="005930B9"/>
    <w:rsid w:val="005A234F"/>
    <w:rsid w:val="005A29FD"/>
    <w:rsid w:val="005A5FAE"/>
    <w:rsid w:val="005A734E"/>
    <w:rsid w:val="005B0BA3"/>
    <w:rsid w:val="005B11A1"/>
    <w:rsid w:val="005B3E6B"/>
    <w:rsid w:val="005B5FA6"/>
    <w:rsid w:val="005C432B"/>
    <w:rsid w:val="005C6C49"/>
    <w:rsid w:val="005C7EE7"/>
    <w:rsid w:val="005D2D01"/>
    <w:rsid w:val="005D2D6F"/>
    <w:rsid w:val="005D505A"/>
    <w:rsid w:val="005D57EC"/>
    <w:rsid w:val="005D75EB"/>
    <w:rsid w:val="005F1497"/>
    <w:rsid w:val="005F3FC1"/>
    <w:rsid w:val="005F491D"/>
    <w:rsid w:val="005F754F"/>
    <w:rsid w:val="0060220F"/>
    <w:rsid w:val="0060540C"/>
    <w:rsid w:val="00607118"/>
    <w:rsid w:val="006139D9"/>
    <w:rsid w:val="00615E65"/>
    <w:rsid w:val="00625402"/>
    <w:rsid w:val="0062597C"/>
    <w:rsid w:val="0062760A"/>
    <w:rsid w:val="0063192D"/>
    <w:rsid w:val="00635081"/>
    <w:rsid w:val="00640549"/>
    <w:rsid w:val="00643B94"/>
    <w:rsid w:val="006455F3"/>
    <w:rsid w:val="0065155D"/>
    <w:rsid w:val="006565B5"/>
    <w:rsid w:val="00656F2F"/>
    <w:rsid w:val="00657E93"/>
    <w:rsid w:val="006608B2"/>
    <w:rsid w:val="006618DF"/>
    <w:rsid w:val="00666902"/>
    <w:rsid w:val="0067021E"/>
    <w:rsid w:val="006716CF"/>
    <w:rsid w:val="0067264D"/>
    <w:rsid w:val="006729A8"/>
    <w:rsid w:val="00673C70"/>
    <w:rsid w:val="006747E3"/>
    <w:rsid w:val="00675073"/>
    <w:rsid w:val="006823D7"/>
    <w:rsid w:val="00682963"/>
    <w:rsid w:val="00683DB4"/>
    <w:rsid w:val="00685A03"/>
    <w:rsid w:val="00687444"/>
    <w:rsid w:val="00687D1C"/>
    <w:rsid w:val="0069069A"/>
    <w:rsid w:val="006924E4"/>
    <w:rsid w:val="006972D2"/>
    <w:rsid w:val="006A0106"/>
    <w:rsid w:val="006A0785"/>
    <w:rsid w:val="006A1A6F"/>
    <w:rsid w:val="006A36C9"/>
    <w:rsid w:val="006A4562"/>
    <w:rsid w:val="006A4BDB"/>
    <w:rsid w:val="006A4F7A"/>
    <w:rsid w:val="006A7404"/>
    <w:rsid w:val="006A7661"/>
    <w:rsid w:val="006B1A3B"/>
    <w:rsid w:val="006B2811"/>
    <w:rsid w:val="006C0F05"/>
    <w:rsid w:val="006C154B"/>
    <w:rsid w:val="006C4646"/>
    <w:rsid w:val="006C6D03"/>
    <w:rsid w:val="006D49CC"/>
    <w:rsid w:val="006D68D3"/>
    <w:rsid w:val="006D69AC"/>
    <w:rsid w:val="006E04C7"/>
    <w:rsid w:val="006E1F07"/>
    <w:rsid w:val="006E22BC"/>
    <w:rsid w:val="006E27FE"/>
    <w:rsid w:val="006E41F1"/>
    <w:rsid w:val="006E568B"/>
    <w:rsid w:val="006E5C71"/>
    <w:rsid w:val="006F0A30"/>
    <w:rsid w:val="006F14EB"/>
    <w:rsid w:val="006F2AA2"/>
    <w:rsid w:val="006F2E4C"/>
    <w:rsid w:val="006F2F98"/>
    <w:rsid w:val="006F7705"/>
    <w:rsid w:val="007015F9"/>
    <w:rsid w:val="00701AB4"/>
    <w:rsid w:val="00705447"/>
    <w:rsid w:val="007056A0"/>
    <w:rsid w:val="00706437"/>
    <w:rsid w:val="00720326"/>
    <w:rsid w:val="00720F93"/>
    <w:rsid w:val="00722A9E"/>
    <w:rsid w:val="007263CE"/>
    <w:rsid w:val="00726565"/>
    <w:rsid w:val="00730F25"/>
    <w:rsid w:val="00731BB9"/>
    <w:rsid w:val="00736E03"/>
    <w:rsid w:val="00743BA1"/>
    <w:rsid w:val="00747869"/>
    <w:rsid w:val="00752BC6"/>
    <w:rsid w:val="0075479D"/>
    <w:rsid w:val="00756CDF"/>
    <w:rsid w:val="007600B9"/>
    <w:rsid w:val="00762E67"/>
    <w:rsid w:val="00763175"/>
    <w:rsid w:val="00765ADC"/>
    <w:rsid w:val="00770289"/>
    <w:rsid w:val="007710F0"/>
    <w:rsid w:val="00773BE0"/>
    <w:rsid w:val="007824F3"/>
    <w:rsid w:val="007846B2"/>
    <w:rsid w:val="007850E1"/>
    <w:rsid w:val="00785A4F"/>
    <w:rsid w:val="00785DD0"/>
    <w:rsid w:val="00787316"/>
    <w:rsid w:val="0079355C"/>
    <w:rsid w:val="007A235D"/>
    <w:rsid w:val="007B0389"/>
    <w:rsid w:val="007B68D4"/>
    <w:rsid w:val="007B76D9"/>
    <w:rsid w:val="007C3A2B"/>
    <w:rsid w:val="007D2E62"/>
    <w:rsid w:val="007D5007"/>
    <w:rsid w:val="007E250C"/>
    <w:rsid w:val="007E3FDA"/>
    <w:rsid w:val="007E4EBF"/>
    <w:rsid w:val="007E61F8"/>
    <w:rsid w:val="007F167D"/>
    <w:rsid w:val="007F6DE7"/>
    <w:rsid w:val="00801BAE"/>
    <w:rsid w:val="00804941"/>
    <w:rsid w:val="0080621B"/>
    <w:rsid w:val="00806E76"/>
    <w:rsid w:val="00806F62"/>
    <w:rsid w:val="00807487"/>
    <w:rsid w:val="00807799"/>
    <w:rsid w:val="008102D6"/>
    <w:rsid w:val="0081144E"/>
    <w:rsid w:val="0081383D"/>
    <w:rsid w:val="00813A02"/>
    <w:rsid w:val="00814DDF"/>
    <w:rsid w:val="00817F69"/>
    <w:rsid w:val="008218D9"/>
    <w:rsid w:val="00823A8B"/>
    <w:rsid w:val="00823ADC"/>
    <w:rsid w:val="00831083"/>
    <w:rsid w:val="00835458"/>
    <w:rsid w:val="00835C88"/>
    <w:rsid w:val="008421CB"/>
    <w:rsid w:val="0084509B"/>
    <w:rsid w:val="0085028C"/>
    <w:rsid w:val="00850E4A"/>
    <w:rsid w:val="008511E2"/>
    <w:rsid w:val="008521B7"/>
    <w:rsid w:val="008565ED"/>
    <w:rsid w:val="00862EAD"/>
    <w:rsid w:val="00865EA2"/>
    <w:rsid w:val="00870A7A"/>
    <w:rsid w:val="00871407"/>
    <w:rsid w:val="00872D2A"/>
    <w:rsid w:val="00874E7C"/>
    <w:rsid w:val="008804AF"/>
    <w:rsid w:val="00881A05"/>
    <w:rsid w:val="00882702"/>
    <w:rsid w:val="00885CCA"/>
    <w:rsid w:val="008865BF"/>
    <w:rsid w:val="00887DBE"/>
    <w:rsid w:val="00890F2E"/>
    <w:rsid w:val="00891731"/>
    <w:rsid w:val="00891E38"/>
    <w:rsid w:val="00892FC9"/>
    <w:rsid w:val="00896907"/>
    <w:rsid w:val="008A01AE"/>
    <w:rsid w:val="008A3773"/>
    <w:rsid w:val="008A6457"/>
    <w:rsid w:val="008A6D6B"/>
    <w:rsid w:val="008A7092"/>
    <w:rsid w:val="008A717A"/>
    <w:rsid w:val="008B02C0"/>
    <w:rsid w:val="008B13E1"/>
    <w:rsid w:val="008B2F2D"/>
    <w:rsid w:val="008B5444"/>
    <w:rsid w:val="008C3EE9"/>
    <w:rsid w:val="008D1400"/>
    <w:rsid w:val="008D37F0"/>
    <w:rsid w:val="008D4116"/>
    <w:rsid w:val="008D61D9"/>
    <w:rsid w:val="008D6E97"/>
    <w:rsid w:val="008D7E8C"/>
    <w:rsid w:val="008E65A5"/>
    <w:rsid w:val="008E69D0"/>
    <w:rsid w:val="008E72EF"/>
    <w:rsid w:val="008F1DD9"/>
    <w:rsid w:val="008F375F"/>
    <w:rsid w:val="008F383B"/>
    <w:rsid w:val="008F4256"/>
    <w:rsid w:val="008F4B07"/>
    <w:rsid w:val="008F77DB"/>
    <w:rsid w:val="009000C2"/>
    <w:rsid w:val="00900D05"/>
    <w:rsid w:val="0091131F"/>
    <w:rsid w:val="00911590"/>
    <w:rsid w:val="009124C4"/>
    <w:rsid w:val="00915763"/>
    <w:rsid w:val="0091593F"/>
    <w:rsid w:val="00916471"/>
    <w:rsid w:val="00917265"/>
    <w:rsid w:val="0092293B"/>
    <w:rsid w:val="00922CE1"/>
    <w:rsid w:val="00923F91"/>
    <w:rsid w:val="009272FF"/>
    <w:rsid w:val="00931CD3"/>
    <w:rsid w:val="00933058"/>
    <w:rsid w:val="00933B0D"/>
    <w:rsid w:val="00933EEC"/>
    <w:rsid w:val="00934B56"/>
    <w:rsid w:val="009362B5"/>
    <w:rsid w:val="00943DF6"/>
    <w:rsid w:val="00944D65"/>
    <w:rsid w:val="00945BFC"/>
    <w:rsid w:val="00946912"/>
    <w:rsid w:val="009509FA"/>
    <w:rsid w:val="00952D54"/>
    <w:rsid w:val="0095441F"/>
    <w:rsid w:val="00961940"/>
    <w:rsid w:val="00962A58"/>
    <w:rsid w:val="00962CAE"/>
    <w:rsid w:val="00962ECE"/>
    <w:rsid w:val="00976EC0"/>
    <w:rsid w:val="009772E1"/>
    <w:rsid w:val="0098068B"/>
    <w:rsid w:val="00981332"/>
    <w:rsid w:val="00982582"/>
    <w:rsid w:val="009853FC"/>
    <w:rsid w:val="0098758E"/>
    <w:rsid w:val="009A1C6B"/>
    <w:rsid w:val="009A1F1C"/>
    <w:rsid w:val="009A2D57"/>
    <w:rsid w:val="009A35A9"/>
    <w:rsid w:val="009A4488"/>
    <w:rsid w:val="009A47DB"/>
    <w:rsid w:val="009A65B6"/>
    <w:rsid w:val="009A6802"/>
    <w:rsid w:val="009A75A6"/>
    <w:rsid w:val="009B002B"/>
    <w:rsid w:val="009B2FEA"/>
    <w:rsid w:val="009B309E"/>
    <w:rsid w:val="009B34F8"/>
    <w:rsid w:val="009B35EF"/>
    <w:rsid w:val="009B5D70"/>
    <w:rsid w:val="009C6268"/>
    <w:rsid w:val="009C6AAA"/>
    <w:rsid w:val="009C6E36"/>
    <w:rsid w:val="009D2F6B"/>
    <w:rsid w:val="009D418E"/>
    <w:rsid w:val="009D60F5"/>
    <w:rsid w:val="009D62AD"/>
    <w:rsid w:val="009E19D4"/>
    <w:rsid w:val="009E22C1"/>
    <w:rsid w:val="009E2D5D"/>
    <w:rsid w:val="009E3668"/>
    <w:rsid w:val="009E4518"/>
    <w:rsid w:val="009E65D8"/>
    <w:rsid w:val="009F43EA"/>
    <w:rsid w:val="009F6623"/>
    <w:rsid w:val="009F7EFD"/>
    <w:rsid w:val="00A02336"/>
    <w:rsid w:val="00A03959"/>
    <w:rsid w:val="00A03A86"/>
    <w:rsid w:val="00A03B7C"/>
    <w:rsid w:val="00A05831"/>
    <w:rsid w:val="00A064E8"/>
    <w:rsid w:val="00A06994"/>
    <w:rsid w:val="00A1050B"/>
    <w:rsid w:val="00A10D17"/>
    <w:rsid w:val="00A16A39"/>
    <w:rsid w:val="00A20639"/>
    <w:rsid w:val="00A2299F"/>
    <w:rsid w:val="00A23013"/>
    <w:rsid w:val="00A236C7"/>
    <w:rsid w:val="00A2448B"/>
    <w:rsid w:val="00A24E91"/>
    <w:rsid w:val="00A26813"/>
    <w:rsid w:val="00A26DE2"/>
    <w:rsid w:val="00A27852"/>
    <w:rsid w:val="00A3149E"/>
    <w:rsid w:val="00A32C40"/>
    <w:rsid w:val="00A338F3"/>
    <w:rsid w:val="00A35F7E"/>
    <w:rsid w:val="00A42A47"/>
    <w:rsid w:val="00A42C09"/>
    <w:rsid w:val="00A45318"/>
    <w:rsid w:val="00A5072F"/>
    <w:rsid w:val="00A5474C"/>
    <w:rsid w:val="00A6313C"/>
    <w:rsid w:val="00A6545F"/>
    <w:rsid w:val="00A671F2"/>
    <w:rsid w:val="00A67C28"/>
    <w:rsid w:val="00A7312A"/>
    <w:rsid w:val="00A75809"/>
    <w:rsid w:val="00A7783C"/>
    <w:rsid w:val="00A81DA7"/>
    <w:rsid w:val="00A82A48"/>
    <w:rsid w:val="00A837D0"/>
    <w:rsid w:val="00A83E24"/>
    <w:rsid w:val="00A90676"/>
    <w:rsid w:val="00A924DA"/>
    <w:rsid w:val="00A92512"/>
    <w:rsid w:val="00A92BEC"/>
    <w:rsid w:val="00A94290"/>
    <w:rsid w:val="00A947A9"/>
    <w:rsid w:val="00AA25DF"/>
    <w:rsid w:val="00AA3937"/>
    <w:rsid w:val="00AB07AF"/>
    <w:rsid w:val="00AB0AED"/>
    <w:rsid w:val="00AB1477"/>
    <w:rsid w:val="00AB4A6F"/>
    <w:rsid w:val="00AB4D62"/>
    <w:rsid w:val="00AC204F"/>
    <w:rsid w:val="00AC3043"/>
    <w:rsid w:val="00AD353D"/>
    <w:rsid w:val="00AD3BB1"/>
    <w:rsid w:val="00AE1D58"/>
    <w:rsid w:val="00AE2414"/>
    <w:rsid w:val="00AE29BF"/>
    <w:rsid w:val="00AF08A9"/>
    <w:rsid w:val="00AF2375"/>
    <w:rsid w:val="00AF2892"/>
    <w:rsid w:val="00AF3D22"/>
    <w:rsid w:val="00AF6792"/>
    <w:rsid w:val="00AF74C5"/>
    <w:rsid w:val="00AF7CA5"/>
    <w:rsid w:val="00B04793"/>
    <w:rsid w:val="00B04A9E"/>
    <w:rsid w:val="00B202B7"/>
    <w:rsid w:val="00B211FD"/>
    <w:rsid w:val="00B22CE5"/>
    <w:rsid w:val="00B23763"/>
    <w:rsid w:val="00B24F9D"/>
    <w:rsid w:val="00B2552D"/>
    <w:rsid w:val="00B3175B"/>
    <w:rsid w:val="00B319B4"/>
    <w:rsid w:val="00B32473"/>
    <w:rsid w:val="00B373FC"/>
    <w:rsid w:val="00B41B83"/>
    <w:rsid w:val="00B42936"/>
    <w:rsid w:val="00B42B09"/>
    <w:rsid w:val="00B45FC8"/>
    <w:rsid w:val="00B533C9"/>
    <w:rsid w:val="00B567B8"/>
    <w:rsid w:val="00B57F3B"/>
    <w:rsid w:val="00B63803"/>
    <w:rsid w:val="00B63F2F"/>
    <w:rsid w:val="00B648F2"/>
    <w:rsid w:val="00B6540C"/>
    <w:rsid w:val="00B66F33"/>
    <w:rsid w:val="00B70DD2"/>
    <w:rsid w:val="00B71236"/>
    <w:rsid w:val="00B73A2F"/>
    <w:rsid w:val="00B77A4C"/>
    <w:rsid w:val="00B805BE"/>
    <w:rsid w:val="00B83365"/>
    <w:rsid w:val="00B90A73"/>
    <w:rsid w:val="00B90C9A"/>
    <w:rsid w:val="00B91F07"/>
    <w:rsid w:val="00B94351"/>
    <w:rsid w:val="00B95E82"/>
    <w:rsid w:val="00BB013F"/>
    <w:rsid w:val="00BB3924"/>
    <w:rsid w:val="00BB3F46"/>
    <w:rsid w:val="00BC1764"/>
    <w:rsid w:val="00BC2A99"/>
    <w:rsid w:val="00BC47A5"/>
    <w:rsid w:val="00BD148C"/>
    <w:rsid w:val="00BD517F"/>
    <w:rsid w:val="00BD7D90"/>
    <w:rsid w:val="00BE448F"/>
    <w:rsid w:val="00BE555F"/>
    <w:rsid w:val="00BE73B4"/>
    <w:rsid w:val="00BF3E14"/>
    <w:rsid w:val="00BF3EC9"/>
    <w:rsid w:val="00BF4D91"/>
    <w:rsid w:val="00BF58D4"/>
    <w:rsid w:val="00BF6122"/>
    <w:rsid w:val="00BF6DCD"/>
    <w:rsid w:val="00BF6F6F"/>
    <w:rsid w:val="00C0303D"/>
    <w:rsid w:val="00C03308"/>
    <w:rsid w:val="00C05764"/>
    <w:rsid w:val="00C17442"/>
    <w:rsid w:val="00C22470"/>
    <w:rsid w:val="00C23120"/>
    <w:rsid w:val="00C26452"/>
    <w:rsid w:val="00C26690"/>
    <w:rsid w:val="00C31754"/>
    <w:rsid w:val="00C3376A"/>
    <w:rsid w:val="00C3648D"/>
    <w:rsid w:val="00C3799E"/>
    <w:rsid w:val="00C43909"/>
    <w:rsid w:val="00C45B82"/>
    <w:rsid w:val="00C46CD2"/>
    <w:rsid w:val="00C52D2B"/>
    <w:rsid w:val="00C532B5"/>
    <w:rsid w:val="00C57355"/>
    <w:rsid w:val="00C62D26"/>
    <w:rsid w:val="00C635C8"/>
    <w:rsid w:val="00C63650"/>
    <w:rsid w:val="00C64F6B"/>
    <w:rsid w:val="00C6539C"/>
    <w:rsid w:val="00C664F7"/>
    <w:rsid w:val="00C6652B"/>
    <w:rsid w:val="00C6724F"/>
    <w:rsid w:val="00C76F3A"/>
    <w:rsid w:val="00C77F5A"/>
    <w:rsid w:val="00C812F8"/>
    <w:rsid w:val="00C82941"/>
    <w:rsid w:val="00C83E15"/>
    <w:rsid w:val="00C8441E"/>
    <w:rsid w:val="00C844FF"/>
    <w:rsid w:val="00C84FE2"/>
    <w:rsid w:val="00C86C9C"/>
    <w:rsid w:val="00C967B9"/>
    <w:rsid w:val="00CA15AA"/>
    <w:rsid w:val="00CA2B5C"/>
    <w:rsid w:val="00CA5AA6"/>
    <w:rsid w:val="00CA5F00"/>
    <w:rsid w:val="00CA6519"/>
    <w:rsid w:val="00CA6B1D"/>
    <w:rsid w:val="00CA6B77"/>
    <w:rsid w:val="00CB0E2E"/>
    <w:rsid w:val="00CB400C"/>
    <w:rsid w:val="00CB443F"/>
    <w:rsid w:val="00CB5365"/>
    <w:rsid w:val="00CC1BD6"/>
    <w:rsid w:val="00CC3BD2"/>
    <w:rsid w:val="00CC641A"/>
    <w:rsid w:val="00CD362E"/>
    <w:rsid w:val="00CD5E27"/>
    <w:rsid w:val="00CD66FB"/>
    <w:rsid w:val="00CD6FEE"/>
    <w:rsid w:val="00CE1594"/>
    <w:rsid w:val="00CE54F4"/>
    <w:rsid w:val="00CE64D2"/>
    <w:rsid w:val="00CE71F8"/>
    <w:rsid w:val="00CF31CC"/>
    <w:rsid w:val="00CF415D"/>
    <w:rsid w:val="00CF45C7"/>
    <w:rsid w:val="00CF78CC"/>
    <w:rsid w:val="00D02F44"/>
    <w:rsid w:val="00D04D00"/>
    <w:rsid w:val="00D05B0F"/>
    <w:rsid w:val="00D073FD"/>
    <w:rsid w:val="00D077B7"/>
    <w:rsid w:val="00D10572"/>
    <w:rsid w:val="00D10B3F"/>
    <w:rsid w:val="00D11486"/>
    <w:rsid w:val="00D118DF"/>
    <w:rsid w:val="00D124F6"/>
    <w:rsid w:val="00D13F39"/>
    <w:rsid w:val="00D148F7"/>
    <w:rsid w:val="00D157EE"/>
    <w:rsid w:val="00D23FE6"/>
    <w:rsid w:val="00D24814"/>
    <w:rsid w:val="00D2582D"/>
    <w:rsid w:val="00D25BCF"/>
    <w:rsid w:val="00D26CBE"/>
    <w:rsid w:val="00D30E57"/>
    <w:rsid w:val="00D31C2F"/>
    <w:rsid w:val="00D31FDC"/>
    <w:rsid w:val="00D3214F"/>
    <w:rsid w:val="00D34176"/>
    <w:rsid w:val="00D37492"/>
    <w:rsid w:val="00D41C19"/>
    <w:rsid w:val="00D421A5"/>
    <w:rsid w:val="00D42DF4"/>
    <w:rsid w:val="00D44C10"/>
    <w:rsid w:val="00D507F7"/>
    <w:rsid w:val="00D5108E"/>
    <w:rsid w:val="00D56BB8"/>
    <w:rsid w:val="00D61120"/>
    <w:rsid w:val="00D6144C"/>
    <w:rsid w:val="00D63684"/>
    <w:rsid w:val="00D66771"/>
    <w:rsid w:val="00D6791D"/>
    <w:rsid w:val="00D71901"/>
    <w:rsid w:val="00D73749"/>
    <w:rsid w:val="00D75C39"/>
    <w:rsid w:val="00D75ED2"/>
    <w:rsid w:val="00D81692"/>
    <w:rsid w:val="00D91FA8"/>
    <w:rsid w:val="00D92860"/>
    <w:rsid w:val="00D93159"/>
    <w:rsid w:val="00D93E43"/>
    <w:rsid w:val="00D9560B"/>
    <w:rsid w:val="00DA0298"/>
    <w:rsid w:val="00DA3FC1"/>
    <w:rsid w:val="00DA5046"/>
    <w:rsid w:val="00DB34EA"/>
    <w:rsid w:val="00DB55D7"/>
    <w:rsid w:val="00DB56C0"/>
    <w:rsid w:val="00DC0B79"/>
    <w:rsid w:val="00DC2D76"/>
    <w:rsid w:val="00DC41BB"/>
    <w:rsid w:val="00DC4F2A"/>
    <w:rsid w:val="00DC58CB"/>
    <w:rsid w:val="00DC690B"/>
    <w:rsid w:val="00DC7A5E"/>
    <w:rsid w:val="00DD3498"/>
    <w:rsid w:val="00DD5508"/>
    <w:rsid w:val="00DD5C24"/>
    <w:rsid w:val="00DD7AA0"/>
    <w:rsid w:val="00DE5796"/>
    <w:rsid w:val="00DE6174"/>
    <w:rsid w:val="00DE61DC"/>
    <w:rsid w:val="00DF2741"/>
    <w:rsid w:val="00DF4916"/>
    <w:rsid w:val="00DF5CDF"/>
    <w:rsid w:val="00DF6A11"/>
    <w:rsid w:val="00E0038B"/>
    <w:rsid w:val="00E04E2C"/>
    <w:rsid w:val="00E109B2"/>
    <w:rsid w:val="00E14E05"/>
    <w:rsid w:val="00E1556F"/>
    <w:rsid w:val="00E16600"/>
    <w:rsid w:val="00E22761"/>
    <w:rsid w:val="00E25036"/>
    <w:rsid w:val="00E2556A"/>
    <w:rsid w:val="00E31E5E"/>
    <w:rsid w:val="00E33BD0"/>
    <w:rsid w:val="00E357CE"/>
    <w:rsid w:val="00E434DD"/>
    <w:rsid w:val="00E45E56"/>
    <w:rsid w:val="00E476B1"/>
    <w:rsid w:val="00E5098C"/>
    <w:rsid w:val="00E52037"/>
    <w:rsid w:val="00E52487"/>
    <w:rsid w:val="00E5309D"/>
    <w:rsid w:val="00E56785"/>
    <w:rsid w:val="00E56A1F"/>
    <w:rsid w:val="00E61B48"/>
    <w:rsid w:val="00E7153B"/>
    <w:rsid w:val="00E7254A"/>
    <w:rsid w:val="00E7312F"/>
    <w:rsid w:val="00E75130"/>
    <w:rsid w:val="00E75EE7"/>
    <w:rsid w:val="00E76DD3"/>
    <w:rsid w:val="00E8081A"/>
    <w:rsid w:val="00E92094"/>
    <w:rsid w:val="00E93555"/>
    <w:rsid w:val="00E94D0A"/>
    <w:rsid w:val="00E94E2B"/>
    <w:rsid w:val="00E95FF6"/>
    <w:rsid w:val="00E96490"/>
    <w:rsid w:val="00EA04AF"/>
    <w:rsid w:val="00EA2895"/>
    <w:rsid w:val="00EA2CC6"/>
    <w:rsid w:val="00EA43BC"/>
    <w:rsid w:val="00EA5952"/>
    <w:rsid w:val="00EA7099"/>
    <w:rsid w:val="00EB05BA"/>
    <w:rsid w:val="00EB21EC"/>
    <w:rsid w:val="00EB253B"/>
    <w:rsid w:val="00EB3459"/>
    <w:rsid w:val="00EB440A"/>
    <w:rsid w:val="00EB56D4"/>
    <w:rsid w:val="00EC3F1E"/>
    <w:rsid w:val="00EC6DB3"/>
    <w:rsid w:val="00ED2B65"/>
    <w:rsid w:val="00ED4052"/>
    <w:rsid w:val="00ED5F46"/>
    <w:rsid w:val="00ED6B66"/>
    <w:rsid w:val="00EE09AF"/>
    <w:rsid w:val="00EE0F27"/>
    <w:rsid w:val="00EE43E0"/>
    <w:rsid w:val="00EE57DC"/>
    <w:rsid w:val="00EE67D1"/>
    <w:rsid w:val="00EE6D21"/>
    <w:rsid w:val="00EF0AF8"/>
    <w:rsid w:val="00EF2D58"/>
    <w:rsid w:val="00EF34FD"/>
    <w:rsid w:val="00EF53B6"/>
    <w:rsid w:val="00EF73BD"/>
    <w:rsid w:val="00F0006B"/>
    <w:rsid w:val="00F03BD0"/>
    <w:rsid w:val="00F05A27"/>
    <w:rsid w:val="00F06539"/>
    <w:rsid w:val="00F069F8"/>
    <w:rsid w:val="00F10CC9"/>
    <w:rsid w:val="00F1708D"/>
    <w:rsid w:val="00F1719B"/>
    <w:rsid w:val="00F175DD"/>
    <w:rsid w:val="00F17E19"/>
    <w:rsid w:val="00F20F62"/>
    <w:rsid w:val="00F215F4"/>
    <w:rsid w:val="00F256FE"/>
    <w:rsid w:val="00F306A9"/>
    <w:rsid w:val="00F314D1"/>
    <w:rsid w:val="00F360A9"/>
    <w:rsid w:val="00F36715"/>
    <w:rsid w:val="00F375A2"/>
    <w:rsid w:val="00F37B7B"/>
    <w:rsid w:val="00F41004"/>
    <w:rsid w:val="00F45635"/>
    <w:rsid w:val="00F56374"/>
    <w:rsid w:val="00F61F03"/>
    <w:rsid w:val="00F63535"/>
    <w:rsid w:val="00F660A0"/>
    <w:rsid w:val="00F660D5"/>
    <w:rsid w:val="00F7210E"/>
    <w:rsid w:val="00F729F1"/>
    <w:rsid w:val="00F72CBB"/>
    <w:rsid w:val="00F80060"/>
    <w:rsid w:val="00F8375C"/>
    <w:rsid w:val="00F84EC4"/>
    <w:rsid w:val="00F8697A"/>
    <w:rsid w:val="00F87797"/>
    <w:rsid w:val="00F87BF3"/>
    <w:rsid w:val="00F9262E"/>
    <w:rsid w:val="00F92F7E"/>
    <w:rsid w:val="00F9584E"/>
    <w:rsid w:val="00FA1D85"/>
    <w:rsid w:val="00FA28ED"/>
    <w:rsid w:val="00FA3EB6"/>
    <w:rsid w:val="00FA409F"/>
    <w:rsid w:val="00FA665D"/>
    <w:rsid w:val="00FB1AF8"/>
    <w:rsid w:val="00FB2AE4"/>
    <w:rsid w:val="00FB386C"/>
    <w:rsid w:val="00FC0F66"/>
    <w:rsid w:val="00FC4D93"/>
    <w:rsid w:val="00FD3EF3"/>
    <w:rsid w:val="00FD7802"/>
    <w:rsid w:val="00FE3DDA"/>
    <w:rsid w:val="00FF151E"/>
    <w:rsid w:val="00FF2784"/>
    <w:rsid w:val="00FF281A"/>
    <w:rsid w:val="00FF29EF"/>
    <w:rsid w:val="00FF3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0F3ABF"/>
  <w15:chartTrackingRefBased/>
  <w15:docId w15:val="{C98A2727-B943-9444-ADF4-D5B2C50A7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EFD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7E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E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7EF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EF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EF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EF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EF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EF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EF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E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E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7E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E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E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E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E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E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E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E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7E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EF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7E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EFD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7E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EFD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7E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E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E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E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F7EF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7</Words>
  <Characters>2267</Characters>
  <Application>Microsoft Office Word</Application>
  <DocSecurity>0</DocSecurity>
  <Lines>18</Lines>
  <Paragraphs>5</Paragraphs>
  <ScaleCrop>false</ScaleCrop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ha Narasimhan</dc:creator>
  <cp:keywords/>
  <dc:description/>
  <cp:lastModifiedBy>Raksha Narasimhan</cp:lastModifiedBy>
  <cp:revision>1</cp:revision>
  <dcterms:created xsi:type="dcterms:W3CDTF">2026-04-11T16:50:00Z</dcterms:created>
  <dcterms:modified xsi:type="dcterms:W3CDTF">2026-04-11T16:50:00Z</dcterms:modified>
</cp:coreProperties>
</file>